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F2A2B72" w14:textId="46B28916" w:rsidR="001F4AED" w:rsidRPr="001F4AED" w:rsidRDefault="001F4AED" w:rsidP="001F4AED">
      <w:pPr>
        <w:spacing w:before="0" w:after="0"/>
        <w:jc w:val="both"/>
        <w:rPr>
          <w:rFonts w:eastAsia="Times New Roman" w:cs="Times New Roman"/>
          <w:szCs w:val="24"/>
          <w:lang w:eastAsia="es-MX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5"/>
        <w:gridCol w:w="3495"/>
        <w:gridCol w:w="3097"/>
      </w:tblGrid>
      <w:tr w:rsidR="001F4AED" w:rsidRPr="001F4AED" w14:paraId="5737FFE6" w14:textId="77777777" w:rsidTr="00AE667A">
        <w:trPr>
          <w:trHeight w:val="4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B727" w14:textId="79761D53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1F4AED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Supplementary Table:</w:t>
            </w: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Recommendations</w:t>
            </w:r>
            <w:r w:rsidR="00DB0392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r w:rsidR="00DB0392" w:rsidRPr="00CD422A">
              <w:rPr>
                <w:rFonts w:eastAsia="Times New Roman" w:cs="Times New Roman"/>
                <w:color w:val="000000"/>
                <w:sz w:val="22"/>
                <w:lang w:eastAsia="es-MX"/>
              </w:rPr>
              <w:t>for both groups (Control and GLUT-</w:t>
            </w:r>
            <w:r w:rsidR="00664C49" w:rsidRPr="00CD422A">
              <w:rPr>
                <w:rFonts w:eastAsia="Times New Roman" w:cs="Times New Roman"/>
                <w:color w:val="000000"/>
                <w:sz w:val="22"/>
                <w:lang w:eastAsia="es-MX"/>
              </w:rPr>
              <w:t>DS)</w:t>
            </w:r>
            <w:r w:rsidR="00664C49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</w:t>
            </w:r>
            <w:r w:rsidR="00664C49"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for</w:t>
            </w: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different types of fat, vitamin C</w:t>
            </w:r>
            <w:r w:rsidR="00664C49">
              <w:rPr>
                <w:rFonts w:eastAsia="Times New Roman" w:cs="Times New Roman"/>
                <w:color w:val="000000"/>
                <w:sz w:val="22"/>
                <w:lang w:eastAsia="es-MX"/>
              </w:rPr>
              <w:t>,</w:t>
            </w: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and D according to age group.</w:t>
            </w:r>
          </w:p>
        </w:tc>
      </w:tr>
      <w:tr w:rsidR="001F4AED" w:rsidRPr="001F4AED" w14:paraId="1E3E3845" w14:textId="77777777" w:rsidTr="001F4AED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9EF6" w14:textId="77777777" w:rsidR="001F4AED" w:rsidRPr="001F4AED" w:rsidRDefault="001F4AED" w:rsidP="001F4AE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Nutr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C2898" w14:textId="77777777" w:rsidR="001F4AED" w:rsidRPr="001F4AED" w:rsidRDefault="001F4AED" w:rsidP="001F4AE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Age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group</w:t>
            </w:r>
            <w:proofErr w:type="spellEnd"/>
          </w:p>
        </w:tc>
      </w:tr>
      <w:tr w:rsidR="001F4AED" w:rsidRPr="001F4AED" w14:paraId="2683A4DA" w14:textId="77777777" w:rsidTr="001F4AED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17BDE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9D474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3- 18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85A0E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&gt; 18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years</w:t>
            </w:r>
            <w:proofErr w:type="spellEnd"/>
          </w:p>
        </w:tc>
      </w:tr>
      <w:tr w:rsidR="001F4AED" w:rsidRPr="001F4AED" w14:paraId="4EA877D1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09E7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Total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fat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(%E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09A12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25-3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4C06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20-35%</w:t>
            </w:r>
          </w:p>
        </w:tc>
      </w:tr>
      <w:tr w:rsidR="001F4AED" w:rsidRPr="001F4AED" w14:paraId="319E3029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96DA9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SFA (%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B2F9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≤8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EFEB5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≤ 10%</w:t>
            </w:r>
          </w:p>
        </w:tc>
      </w:tr>
      <w:tr w:rsidR="001F4AED" w:rsidRPr="001F4AED" w14:paraId="52D2AFCC" w14:textId="77777777" w:rsidTr="001F4AED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A5689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MUFA (%E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67DBE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is calculated by difference with respect to the other fats</w:t>
            </w:r>
          </w:p>
        </w:tc>
      </w:tr>
      <w:tr w:rsidR="001F4AED" w:rsidRPr="001F4AED" w14:paraId="7EEE26B6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13C6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PUFA (%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9E00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1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81E46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6-11%</w:t>
            </w:r>
          </w:p>
        </w:tc>
      </w:tr>
      <w:tr w:rsidR="001F4AED" w:rsidRPr="001F4AED" w14:paraId="46DB8C20" w14:textId="77777777" w:rsidTr="001F4AED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018AB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Omega 3 (%E)</w:t>
            </w:r>
          </w:p>
          <w:p w14:paraId="48CF1809" w14:textId="77777777" w:rsidR="001F4AED" w:rsidRPr="001F4AED" w:rsidRDefault="001F4AED" w:rsidP="001F4AED">
            <w:pPr>
              <w:spacing w:before="0"/>
              <w:rPr>
                <w:rFonts w:eastAsia="Times New Roman" w:cs="Times New Roman"/>
                <w:szCs w:val="24"/>
                <w:lang w:val="es-CL" w:eastAsia="es-MX"/>
              </w:rPr>
            </w:pPr>
          </w:p>
          <w:p w14:paraId="4BD9E8C9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446DB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Omega 3 total: NA</w:t>
            </w:r>
          </w:p>
          <w:p w14:paraId="61DEFF3F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ALA: 0.6 - 1.2%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FCDD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Omega 3 total: 0.5-2%</w:t>
            </w:r>
          </w:p>
          <w:p w14:paraId="7EDB871E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ALA: &gt; 0.5% </w:t>
            </w:r>
          </w:p>
        </w:tc>
      </w:tr>
      <w:tr w:rsidR="001F4AED" w:rsidRPr="001F4AED" w14:paraId="6A41CA63" w14:textId="77777777" w:rsidTr="001F4AED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9B75C6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21814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EPA+ DHA (mg/day)</w:t>
            </w:r>
          </w:p>
          <w:p w14:paraId="7D628783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2-4 years: 100-150 </w:t>
            </w:r>
          </w:p>
          <w:p w14:paraId="47F59B09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4-6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years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 150-200 </w:t>
            </w:r>
          </w:p>
          <w:p w14:paraId="34497838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6-10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years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 200-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CEEB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EPA+ DHA (mg/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day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)</w:t>
            </w:r>
          </w:p>
          <w:p w14:paraId="6B2FC74A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2500 - 9000</w:t>
            </w:r>
          </w:p>
          <w:p w14:paraId="22FD4B63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</w:p>
        </w:tc>
      </w:tr>
      <w:tr w:rsidR="001F4AED" w:rsidRPr="001F4AED" w14:paraId="62A7296A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E255B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Omega 6 (%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1BC1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α-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linolenic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acid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 5-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19328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2.5-9 </w:t>
            </w:r>
          </w:p>
        </w:tc>
      </w:tr>
      <w:tr w:rsidR="001F4AED" w:rsidRPr="001F4AED" w14:paraId="62A7C524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CB714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Cholesterol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(mg/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day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83F80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8E50B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&lt; 350 </w:t>
            </w:r>
          </w:p>
        </w:tc>
      </w:tr>
      <w:tr w:rsidR="001F4AED" w:rsidRPr="001F4AED" w14:paraId="3D65C47B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2D05E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Vitamin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D (IU/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day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07B44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6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C6BC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600 </w:t>
            </w:r>
          </w:p>
        </w:tc>
      </w:tr>
      <w:tr w:rsidR="001F4AED" w:rsidRPr="001F4AED" w14:paraId="7E8C5367" w14:textId="77777777" w:rsidTr="001F4AE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F86A4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Vitamin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C (mg/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day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D00E5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1-3 years: 15 </w:t>
            </w:r>
          </w:p>
          <w:p w14:paraId="5B281753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4-8 years:25 </w:t>
            </w:r>
          </w:p>
          <w:p w14:paraId="2C13A598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9-13 years: 45 </w:t>
            </w:r>
          </w:p>
          <w:p w14:paraId="08C474EA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14-18 years (women): 65 </w:t>
            </w:r>
          </w:p>
          <w:p w14:paraId="73C5ED6D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14-18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years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 xml:space="preserve"> (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men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): 75 m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26630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Men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 75 </w:t>
            </w:r>
          </w:p>
          <w:p w14:paraId="2786EF05" w14:textId="77777777" w:rsidR="001F4AED" w:rsidRPr="001F4AED" w:rsidRDefault="001F4AED" w:rsidP="001F4AED">
            <w:pPr>
              <w:spacing w:before="0" w:after="0"/>
              <w:rPr>
                <w:rFonts w:eastAsia="Times New Roman" w:cs="Times New Roman"/>
                <w:szCs w:val="24"/>
                <w:lang w:val="es-CL" w:eastAsia="es-MX"/>
              </w:rPr>
            </w:pP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Woman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: 90  </w:t>
            </w:r>
          </w:p>
        </w:tc>
      </w:tr>
      <w:tr w:rsidR="001F4AED" w:rsidRPr="001F4AED" w14:paraId="69AA1530" w14:textId="77777777" w:rsidTr="00416E89"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3473" w14:textId="33DE0E41" w:rsidR="001F4AED" w:rsidRPr="001F4AED" w:rsidRDefault="001F4AED" w:rsidP="001F4AED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Recommendation according to age group (12,13,14¨) NA: not available; %E: percentage of total energy; SFA: saturated fat; MUFA, monounsaturated fat: PUFA: polyunsaturated fat; ALA: </w:t>
            </w:r>
            <w:r w:rsidRPr="001F4AED">
              <w:rPr>
                <w:rFonts w:eastAsia="Times New Roman" w:cs="Times New Roman"/>
                <w:color w:val="000000"/>
                <w:sz w:val="22"/>
                <w:lang w:val="es-CL" w:eastAsia="es-MX"/>
              </w:rPr>
              <w:t>α</w:t>
            </w:r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-linolenic acid; EPA: </w:t>
            </w:r>
            <w:proofErr w:type="spellStart"/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>eicosapentaenoic</w:t>
            </w:r>
            <w:proofErr w:type="spellEnd"/>
            <w:r w:rsidRPr="001F4AED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acid; DHA: docosahexaenoic acid; IU: international unit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B581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7482F" w14:textId="77777777" w:rsidR="009B5819" w:rsidRDefault="009B5819" w:rsidP="00117666">
      <w:pPr>
        <w:spacing w:after="0"/>
      </w:pPr>
      <w:r>
        <w:separator/>
      </w:r>
    </w:p>
  </w:endnote>
  <w:endnote w:type="continuationSeparator" w:id="0">
    <w:p w14:paraId="10508870" w14:textId="77777777" w:rsidR="009B5819" w:rsidRDefault="009B58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D618B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6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D618B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6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A3F13" w14:textId="77777777" w:rsidR="009B5819" w:rsidRDefault="009B5819" w:rsidP="00117666">
      <w:pPr>
        <w:spacing w:after="0"/>
      </w:pPr>
      <w:r>
        <w:separator/>
      </w:r>
    </w:p>
  </w:footnote>
  <w:footnote w:type="continuationSeparator" w:id="0">
    <w:p w14:paraId="3F60E2F5" w14:textId="77777777" w:rsidR="009B5819" w:rsidRDefault="009B58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D61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D618B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826991">
    <w:abstractNumId w:val="0"/>
  </w:num>
  <w:num w:numId="2" w16cid:durableId="1575968907">
    <w:abstractNumId w:val="4"/>
  </w:num>
  <w:num w:numId="3" w16cid:durableId="2005620411">
    <w:abstractNumId w:val="1"/>
  </w:num>
  <w:num w:numId="4" w16cid:durableId="241329659">
    <w:abstractNumId w:val="5"/>
  </w:num>
  <w:num w:numId="5" w16cid:durableId="1344196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3049825">
    <w:abstractNumId w:val="3"/>
  </w:num>
  <w:num w:numId="7" w16cid:durableId="1579822067">
    <w:abstractNumId w:val="6"/>
  </w:num>
  <w:num w:numId="8" w16cid:durableId="2112043555">
    <w:abstractNumId w:val="6"/>
  </w:num>
  <w:num w:numId="9" w16cid:durableId="2058964787">
    <w:abstractNumId w:val="6"/>
  </w:num>
  <w:num w:numId="10" w16cid:durableId="1510683241">
    <w:abstractNumId w:val="6"/>
  </w:num>
  <w:num w:numId="11" w16cid:durableId="449131712">
    <w:abstractNumId w:val="6"/>
  </w:num>
  <w:num w:numId="12" w16cid:durableId="313685651">
    <w:abstractNumId w:val="6"/>
  </w:num>
  <w:num w:numId="13" w16cid:durableId="135806159">
    <w:abstractNumId w:val="3"/>
  </w:num>
  <w:num w:numId="14" w16cid:durableId="437456749">
    <w:abstractNumId w:val="2"/>
  </w:num>
  <w:num w:numId="15" w16cid:durableId="53703574">
    <w:abstractNumId w:val="2"/>
  </w:num>
  <w:num w:numId="16" w16cid:durableId="896354541">
    <w:abstractNumId w:val="2"/>
  </w:num>
  <w:num w:numId="17" w16cid:durableId="584144366">
    <w:abstractNumId w:val="2"/>
  </w:num>
  <w:num w:numId="18" w16cid:durableId="2075467123">
    <w:abstractNumId w:val="2"/>
  </w:num>
  <w:num w:numId="19" w16cid:durableId="2153597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AE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4A11"/>
    <w:rsid w:val="006375C7"/>
    <w:rsid w:val="00654E8F"/>
    <w:rsid w:val="00660D05"/>
    <w:rsid w:val="00664C49"/>
    <w:rsid w:val="006820B1"/>
    <w:rsid w:val="006B7D14"/>
    <w:rsid w:val="00701727"/>
    <w:rsid w:val="0070566C"/>
    <w:rsid w:val="00714C50"/>
    <w:rsid w:val="00725A7D"/>
    <w:rsid w:val="007278A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EC7"/>
    <w:rsid w:val="00970F7D"/>
    <w:rsid w:val="00994A3D"/>
    <w:rsid w:val="009B5819"/>
    <w:rsid w:val="009C2B12"/>
    <w:rsid w:val="009C70F3"/>
    <w:rsid w:val="00A174D9"/>
    <w:rsid w:val="00A44360"/>
    <w:rsid w:val="00A569CD"/>
    <w:rsid w:val="00AB5EE2"/>
    <w:rsid w:val="00AB6715"/>
    <w:rsid w:val="00AE4D2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422A"/>
    <w:rsid w:val="00CE4FEE"/>
    <w:rsid w:val="00DB03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FD2"/>
    <w:rsid w:val="00FD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4CA43E-9E4B-4226-B823-E99711D321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3</TotalTime>
  <Pages>1</Pages>
  <Words>171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. Jesús Leal Witt</cp:lastModifiedBy>
  <cp:revision>6</cp:revision>
  <cp:lastPrinted>2013-10-03T12:51:00Z</cp:lastPrinted>
  <dcterms:created xsi:type="dcterms:W3CDTF">2024-02-21T21:52:00Z</dcterms:created>
  <dcterms:modified xsi:type="dcterms:W3CDTF">2024-05-0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b90a83bf9e9e35d0aa10561a3ef602984414e814202b99142d6bb54a3d6ff44</vt:lpwstr>
  </property>
</Properties>
</file>